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01" w:type="dxa"/>
        <w:jc w:val="center"/>
        <w:tblLayout w:type="fixed"/>
        <w:tblLook w:val="04A0" w:firstRow="1" w:lastRow="0" w:firstColumn="1" w:lastColumn="0" w:noHBand="0" w:noVBand="1"/>
      </w:tblPr>
      <w:tblGrid>
        <w:gridCol w:w="1534"/>
        <w:gridCol w:w="1957"/>
        <w:gridCol w:w="2137"/>
        <w:gridCol w:w="236"/>
        <w:gridCol w:w="2137"/>
      </w:tblGrid>
      <w:tr w:rsidR="00B76956" w:rsidRPr="00850203" w14:paraId="2356D374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5697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463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</w:tcBorders>
          </w:tcPr>
          <w:p w14:paraId="71D8C229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right w:val="nil"/>
            </w:tcBorders>
            <w:shd w:val="clear" w:color="auto" w:fill="auto"/>
          </w:tcPr>
          <w:p w14:paraId="239D8194" w14:textId="77777777" w:rsidR="00B76956" w:rsidRPr="009460EC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0C6C8" w14:textId="77777777" w:rsidR="00B76956" w:rsidRPr="009460EC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0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</w:tr>
      <w:tr w:rsidR="00B76956" w:rsidRPr="00850203" w14:paraId="752FEBB9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917" w14:textId="77777777" w:rsidR="00B76956" w:rsidRPr="00850203" w:rsidRDefault="00B76956" w:rsidP="00824140">
            <w:pPr>
              <w:spacing w:after="0"/>
              <w:ind w:right="-24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9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6719ED" w14:textId="77777777" w:rsidR="00B76956" w:rsidRPr="00021E25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4.89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</w:tcBorders>
          </w:tcPr>
          <w:p w14:paraId="2C5A7962" w14:textId="77777777" w:rsidR="00B76956" w:rsidRPr="009460EC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0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25EF67BD" w14:textId="77777777" w:rsidR="00B76956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B8DE8" w14:textId="77777777" w:rsidR="00B76956" w:rsidRPr="00760C04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5.57%</w:t>
            </w:r>
          </w:p>
        </w:tc>
      </w:tr>
      <w:tr w:rsidR="00B76956" w:rsidRPr="00850203" w14:paraId="421B01EE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0E85" w14:textId="77777777" w:rsidR="00B76956" w:rsidRPr="00850203" w:rsidRDefault="00B76956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0D6F7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hor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</w:tcBorders>
          </w:tcPr>
          <w:p w14:paraId="2A43829F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AF6CCC6" w14:textId="77777777" w:rsidR="00B76956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1ABEEA" w14:textId="77777777" w:rsidR="00B76956" w:rsidRPr="00760C04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hore</w:t>
            </w:r>
          </w:p>
        </w:tc>
      </w:tr>
      <w:tr w:rsidR="00B76956" w:rsidRPr="00850203" w14:paraId="2F5D00A8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E905" w14:textId="77777777" w:rsidR="00B76956" w:rsidRPr="00850203" w:rsidRDefault="00B76956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692B53" w14:textId="77777777" w:rsidR="00B76956" w:rsidRPr="00850203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tal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</w:tcBorders>
          </w:tcPr>
          <w:p w14:paraId="4BAFE612" w14:textId="77777777" w:rsidR="00B76956" w:rsidRPr="00850203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61A0EFD" w14:textId="77777777" w:rsidR="00B76956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DE092" w14:textId="77777777" w:rsidR="00B76956" w:rsidRPr="00850203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tal</w:t>
            </w:r>
          </w:p>
        </w:tc>
      </w:tr>
      <w:tr w:rsidR="00B76956" w:rsidRPr="00850203" w14:paraId="4AD495F0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8AD" w14:textId="77777777" w:rsidR="00B76956" w:rsidRPr="00850203" w:rsidRDefault="00B76956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0FECD" w14:textId="77777777" w:rsidR="00B76956" w:rsidRPr="00850203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shor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1BE307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5E15465" w14:textId="77777777" w:rsidR="00B76956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59CC" w14:textId="77777777" w:rsidR="00B76956" w:rsidRPr="00850203" w:rsidRDefault="00B76956" w:rsidP="0082414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shore</w:t>
            </w:r>
          </w:p>
        </w:tc>
      </w:tr>
      <w:tr w:rsidR="00B76956" w:rsidRPr="00850203" w14:paraId="37382EC6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062F" w14:textId="77777777" w:rsidR="00B76956" w:rsidRPr="00850203" w:rsidRDefault="00B76956" w:rsidP="00824140">
            <w:pPr>
              <w:spacing w:after="0"/>
              <w:ind w:right="-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BF10E5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4.96%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7D02D" w14:textId="77777777" w:rsidR="00B76956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5.54%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3CF9FD8E" w14:textId="77777777" w:rsidR="00B76956" w:rsidRDefault="00B76956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5D80F4B2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6956" w:rsidRPr="00850203" w14:paraId="401DE4DA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412B" w14:textId="77777777" w:rsidR="00B76956" w:rsidRPr="00850203" w:rsidRDefault="00B76956" w:rsidP="00824140">
            <w:pPr>
              <w:spacing w:after="0"/>
              <w:ind w:right="-24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3BBCED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hore</w:t>
            </w:r>
          </w:p>
        </w:tc>
        <w:tc>
          <w:tcPr>
            <w:tcW w:w="2137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BB3AE" w14:textId="77777777" w:rsidR="00B76956" w:rsidRDefault="00B76956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tal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70B8E8A9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14:paraId="00C27C0E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6956" w:rsidRPr="00850203" w14:paraId="40EDFF2C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48C6" w14:textId="77777777" w:rsidR="00B76956" w:rsidRPr="00850203" w:rsidRDefault="00B76956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B1C778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tal</w:t>
            </w:r>
          </w:p>
        </w:tc>
        <w:tc>
          <w:tcPr>
            <w:tcW w:w="2137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E23E1" w14:textId="77777777" w:rsidR="00B76956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hore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7BF34E0B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</w:tcBorders>
            <w:shd w:val="clear" w:color="auto" w:fill="auto"/>
            <w:vAlign w:val="center"/>
          </w:tcPr>
          <w:p w14:paraId="4005FDFF" w14:textId="77777777" w:rsidR="00B76956" w:rsidRPr="00850203" w:rsidRDefault="00B76956" w:rsidP="00824140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B76956" w:rsidRPr="00850203" w14:paraId="3C4E90E6" w14:textId="77777777" w:rsidTr="00824140">
        <w:trPr>
          <w:trHeight w:val="22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052B" w14:textId="77777777" w:rsidR="00B76956" w:rsidRPr="00850203" w:rsidRDefault="00B76956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7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9EF5A" w14:textId="77777777" w:rsidR="00B76956" w:rsidRPr="00850203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shore</w:t>
            </w:r>
          </w:p>
        </w:tc>
        <w:tc>
          <w:tcPr>
            <w:tcW w:w="2137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03A64" w14:textId="77777777" w:rsidR="00B76956" w:rsidRDefault="00B76956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shore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35FD0158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95FD7" w14:textId="77777777" w:rsidR="00B76956" w:rsidRPr="00850203" w:rsidRDefault="00B76956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6D1DE53" w14:textId="77777777" w:rsidR="00212806" w:rsidRDefault="00212806">
      <w:bookmarkStart w:id="0" w:name="_GoBack"/>
      <w:bookmarkEnd w:id="0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6956"/>
    <w:rsid w:val="00212806"/>
    <w:rsid w:val="00B7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15FF0"/>
  <w15:chartTrackingRefBased/>
  <w15:docId w15:val="{37866DC0-AEE8-4152-81F2-47A738E03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95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cp:lastPrinted>2019-08-21T13:17:00Z</cp:lastPrinted>
  <dcterms:created xsi:type="dcterms:W3CDTF">2019-08-21T13:16:00Z</dcterms:created>
  <dcterms:modified xsi:type="dcterms:W3CDTF">2019-08-21T13:17:00Z</dcterms:modified>
</cp:coreProperties>
</file>